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before="0" w:after="0"/>
        <w:contextualSpacing/>
        <w:jc w:val="left"/>
        <w:rPr/>
      </w:pPr>
      <w:r>
        <w:rPr>
          <w:rFonts w:cs="Times New Roman" w:ascii="Times New Roman" w:hAnsi="Times New Roman"/>
          <w:b/>
          <w:sz w:val="24"/>
          <w:szCs w:val="24"/>
          <w:lang w:val="en-US"/>
        </w:rPr>
        <w:t>Supplementary Table 1.</w:t>
      </w:r>
      <w:r>
        <w:rPr>
          <w:rFonts w:cs="Times New Roman" w:ascii="Times New Roman" w:hAnsi="Times New Roman"/>
          <w:sz w:val="24"/>
          <w:szCs w:val="24"/>
          <w:lang w:val="en-US"/>
        </w:rPr>
        <w:t xml:space="preserve"> Statistical and annotation details of 233 probes showing differential hybridization signals at a 2-factorial ANOVA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lt; 0.01) in the IL10-1 transcriptome compared with M82. Statistical analysis was performed by the MultiExperiment Viewer </w:t>
      </w:r>
      <w:r>
        <w:rPr>
          <w:rFonts w:cs="Times New Roman" w:ascii="Times New Roman" w:hAnsi="Times New Roman"/>
          <w:i/>
          <w:sz w:val="24"/>
          <w:szCs w:val="24"/>
          <w:lang w:val="en-US"/>
        </w:rPr>
        <w:t>v</w:t>
      </w:r>
      <w:r>
        <w:rPr>
          <w:rFonts w:cs="Times New Roman" w:ascii="Times New Roman" w:hAnsi="Times New Roman"/>
          <w:sz w:val="24"/>
          <w:szCs w:val="24"/>
          <w:lang w:val="en-US"/>
        </w:rPr>
        <w:t xml:space="preserve">4.5 (MeV, part of the TM4 software); the IL 10-1 versus M82 fold change together with the adjusted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value were reported. Automatic Blast annotation of TC sequences was performed using Blast2GO software; the expectation (e) value, sequence similarity, and corresponding gene ontology terms were reported. TC transcripts listed in order of decreasing fold change between IL10-1 and M82. TC number followed by § indicates transcript physically mapping on introgression 10-1 of the tomato genome (release 2.40)</w:t>
      </w:r>
    </w:p>
    <w:p>
      <w:pPr>
        <w:pStyle w:val="Normal"/>
        <w:widowControl w:val="false"/>
        <w:spacing w:before="0" w:after="0"/>
        <w:contextualSpacing/>
        <w:jc w:val="left"/>
        <w:rPr>
          <w:rFonts w:ascii="Times New Roman" w:hAnsi="Times New Roman" w:cs="Times New Roman"/>
          <w:sz w:val="24"/>
          <w:szCs w:val="24"/>
          <w:lang w:val="en-US"/>
        </w:rPr>
      </w:pPr>
      <w:r>
        <w:rPr>
          <w:rFonts w:cs="Times New Roman" w:ascii="Times New Roman" w:hAnsi="Times New Roman"/>
          <w:sz w:val="24"/>
          <w:szCs w:val="24"/>
          <w:lang w:val="en-US"/>
        </w:rPr>
      </w:r>
    </w:p>
    <w:tbl>
      <w:tblPr>
        <w:tblW w:w="11474" w:type="dxa"/>
        <w:jc w:val="left"/>
        <w:tblInd w:w="-70" w:type="dxa"/>
        <w:tblLayout w:type="fixed"/>
        <w:tblCellMar>
          <w:top w:w="0" w:type="dxa"/>
          <w:left w:w="70" w:type="dxa"/>
          <w:bottom w:w="0" w:type="dxa"/>
          <w:right w:w="70" w:type="dxa"/>
        </w:tblCellMar>
      </w:tblPr>
      <w:tblGrid>
        <w:gridCol w:w="1373"/>
        <w:gridCol w:w="1320"/>
        <w:gridCol w:w="1027"/>
        <w:gridCol w:w="4320"/>
        <w:gridCol w:w="1347"/>
        <w:gridCol w:w="2087"/>
      </w:tblGrid>
      <w:tr>
        <w:trPr>
          <w:trHeight w:val="23" w:hRule="atLeast"/>
        </w:trPr>
        <w:tc>
          <w:tcPr>
            <w:tcW w:w="1373" w:type="dxa"/>
            <w:tcBorders>
              <w:top w:val="single" w:sz="4" w:space="0" w:color="000000"/>
              <w:bottom w:val="single" w:sz="4" w:space="0" w:color="000000"/>
            </w:tcBorders>
            <w:vAlign w:val="center"/>
          </w:tcPr>
          <w:p>
            <w:pPr>
              <w:pStyle w:val="Normal"/>
              <w:widowControl w:val="false"/>
              <w:spacing w:before="0" w:after="0"/>
              <w:contextualSpacing/>
              <w:jc w:val="left"/>
              <w:rPr>
                <w:rFonts w:ascii="Times New Roman" w:hAnsi="Times New Roman" w:eastAsia="Times New Roman" w:cs="Times New Roman"/>
                <w:sz w:val="24"/>
                <w:szCs w:val="24"/>
                <w:lang w:eastAsia="it-IT"/>
              </w:rPr>
            </w:pPr>
            <w:r>
              <w:rPr>
                <w:rFonts w:eastAsia="Times New Roman" w:cs="Times New Roman" w:ascii="Times New Roman" w:hAnsi="Times New Roman"/>
                <w:sz w:val="24"/>
                <w:szCs w:val="24"/>
                <w:lang w:eastAsia="it-IT"/>
              </w:rPr>
              <w:t>Sequence ID</w:t>
            </w:r>
          </w:p>
        </w:tc>
        <w:tc>
          <w:tcPr>
            <w:tcW w:w="1320" w:type="dxa"/>
            <w:tcBorders>
              <w:top w:val="single" w:sz="4" w:space="0" w:color="000000"/>
              <w:bottom w:val="single" w:sz="4" w:space="0" w:color="000000"/>
            </w:tcBorders>
            <w:vAlign w:val="center"/>
          </w:tcPr>
          <w:p>
            <w:pPr>
              <w:pStyle w:val="Normal"/>
              <w:widowControl w:val="false"/>
              <w:spacing w:before="0" w:after="0"/>
              <w:contextualSpacing/>
              <w:jc w:val="left"/>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t>Fold change</w:t>
            </w:r>
          </w:p>
        </w:tc>
        <w:tc>
          <w:tcPr>
            <w:tcW w:w="1027" w:type="dxa"/>
            <w:tcBorders>
              <w:top w:val="single" w:sz="4" w:space="0" w:color="000000"/>
              <w:bottom w:val="single" w:sz="4" w:space="0" w:color="000000"/>
            </w:tcBorders>
            <w:vAlign w:val="center"/>
          </w:tcPr>
          <w:p>
            <w:pPr>
              <w:pStyle w:val="Normal"/>
              <w:widowControl w:val="false"/>
              <w:spacing w:before="0" w:after="0"/>
              <w:contextualSpacing/>
              <w:jc w:val="left"/>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t>P value</w:t>
            </w:r>
          </w:p>
        </w:tc>
        <w:tc>
          <w:tcPr>
            <w:tcW w:w="4320" w:type="dxa"/>
            <w:tcBorders>
              <w:top w:val="single" w:sz="4" w:space="0" w:color="000000"/>
              <w:bottom w:val="single" w:sz="4" w:space="0" w:color="000000"/>
            </w:tcBorders>
            <w:vAlign w:val="center"/>
          </w:tcPr>
          <w:p>
            <w:pPr>
              <w:pStyle w:val="Normal"/>
              <w:widowControl w:val="false"/>
              <w:spacing w:before="0" w:after="0"/>
              <w:contextualSpacing/>
              <w:jc w:val="left"/>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t>Annotation</w:t>
            </w:r>
          </w:p>
        </w:tc>
        <w:tc>
          <w:tcPr>
            <w:tcW w:w="1347" w:type="dxa"/>
            <w:tcBorders>
              <w:top w:val="single" w:sz="4" w:space="0" w:color="000000"/>
              <w:bottom w:val="single" w:sz="4" w:space="0" w:color="000000"/>
            </w:tcBorders>
            <w:vAlign w:val="center"/>
          </w:tcPr>
          <w:p>
            <w:pPr>
              <w:pStyle w:val="Normal"/>
              <w:widowControl w:val="false"/>
              <w:spacing w:before="0" w:after="0"/>
              <w:contextualSpacing/>
              <w:jc w:val="left"/>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t>Min. e value</w:t>
            </w:r>
          </w:p>
        </w:tc>
        <w:tc>
          <w:tcPr>
            <w:tcW w:w="2087" w:type="dxa"/>
            <w:tcBorders>
              <w:top w:val="single" w:sz="4" w:space="0" w:color="000000"/>
              <w:bottom w:val="single" w:sz="4" w:space="0" w:color="000000"/>
            </w:tcBorders>
            <w:vAlign w:val="center"/>
          </w:tcPr>
          <w:p>
            <w:pPr>
              <w:pStyle w:val="Normal"/>
              <w:widowControl w:val="false"/>
              <w:spacing w:before="0" w:after="0"/>
              <w:contextualSpacing/>
              <w:jc w:val="left"/>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t>Mean similarity (%)</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2218§</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5.46</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5.61E-05</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pPr>
            <w:r>
              <w:rPr>
                <w:rFonts w:cs="Times New Roman" w:ascii="Times New Roman" w:hAnsi="Times New Roman"/>
                <w:color w:val="000000"/>
                <w:sz w:val="24"/>
                <w:szCs w:val="24"/>
                <w:lang w:val="en-US"/>
              </w:rPr>
              <w:t>nonspecific lipid transfer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93E-52</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9.1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8207§</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3.57</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2.09E-04</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pyruvate decarboxylase</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00E+00</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2.2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9033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3.24</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1.14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tyrosine aminotransferase</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67E-78</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0.2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9186</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3.2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1.86E-04</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pathogenesis-related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3.56E-92</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7.2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082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3.1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4.69E-04</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tyrosine aminotransferase</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91E-102</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3.4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8746</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82</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3.39E-06</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protein tyrosine phosphatase</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70E-46</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5.5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2484§</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44</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9.74E-04</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pyruvate decarboxylase</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00E+00</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9.1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2641§</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34</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8.77E-05</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endoribonuclease l-psp family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14E-98</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2.1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4006</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3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4.84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cystathionine gamma-synthase</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04E-122</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0.6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8752</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07</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4.30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probable wound-induced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96E-10</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4.8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1996</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0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6.52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at1g67740 f12a21_1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30E-56</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4.8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9074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02</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9.42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90E-166</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4.9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6881</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87</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8.67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glycine rich protein-interacting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20E-32</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5.0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0054</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82</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2.65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stearoyl-acp desaturase</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36E-129</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2.3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6061</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78</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4.06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spx domain-containing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3.24E-101</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68.6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90312</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6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5.04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rna-dependent rna polymerase</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49E-153</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6.7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1116</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58</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8.92E-04</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NA---</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1425</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48</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6.15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42kda chitin-binding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6.87E-17</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55.5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9533</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47</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5.41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disease resistance identical</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4.76E-87</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63.2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1069</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4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8.19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elicitor resposible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85E-53</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0.5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0372§</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4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3.54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nad+ dependent isocitrate dehydrogenase subunit 1</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00E+00</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1.7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6245</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42</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1.91E-04</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50E-85</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8.1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0502§</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39</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9.54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cid phosphatase vanadium-dependent haloperoxidase-related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94E-60</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6.9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2471</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38</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3.80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wax synthase</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90E-24</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0.1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0466</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3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4.30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33kda precursor protein of oxygen-evolving complex</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00E+00</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3.9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8008</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3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5.20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plant synaptotagm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4.58E-87</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9.7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9569</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3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6.14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pPr>
            <w:r>
              <w:rPr>
                <w:rFonts w:cs="Times New Roman" w:ascii="Times New Roman" w:hAnsi="Times New Roman"/>
                <w:color w:val="000000"/>
                <w:sz w:val="24"/>
                <w:szCs w:val="24"/>
              </w:rPr>
              <w:t>predicted protein [</w:t>
            </w:r>
            <w:r>
              <w:rPr>
                <w:rFonts w:cs="Times New Roman" w:ascii="Times New Roman" w:hAnsi="Times New Roman"/>
                <w:i/>
                <w:color w:val="000000"/>
                <w:sz w:val="24"/>
                <w:szCs w:val="24"/>
              </w:rPr>
              <w:t>Populus trichocarpa</w:t>
            </w:r>
            <w:r>
              <w:rPr>
                <w:rFonts w:cs="Times New Roman" w:ascii="Times New Roman" w:hAnsi="Times New Roman"/>
                <w:color w:val="000000"/>
                <w:sz w:val="24"/>
                <w:szCs w:val="24"/>
              </w:rPr>
              <w:t>]</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3.55E-08</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6.67</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7388</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31</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5.95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osmotin-like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3.23E-153</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4.3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150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3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1.41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universal stress protein family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6.79E-66</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4.6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9087</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29</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6.57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amp dependent</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08E-109</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6.7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1432§</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28</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1.62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22E-157</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1.6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9899</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2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2.52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protein kinase</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24E-45</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63.8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0762§</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2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4.24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28E-86</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6.5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6401</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2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6.71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alpha-tubul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3.19E-79</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9.4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7287</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22</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5.49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wax synthase</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08E-66</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58.1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4075</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22</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9.88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NA---</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1767</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19</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4.84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transducin wd-40 repeat-containing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85E-81</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6.7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6647</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17</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8.30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NA---</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8293</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1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3.82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serine threonine-protein phosphatase bsl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4.19E-07</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5.1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4887</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14</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5.20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atp binding</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70E-44</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69.2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6268</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12</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8.77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64E-91</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66.2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91287</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12</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8.68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multidrug resistance protein abc transporter family</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6.28E-122</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2.8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2965</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08</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1.76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pPr>
            <w:r>
              <w:rPr>
                <w:rFonts w:cs="Times New Roman" w:ascii="Times New Roman" w:hAnsi="Times New Roman"/>
                <w:color w:val="000000"/>
                <w:sz w:val="24"/>
                <w:szCs w:val="24"/>
                <w:lang w:val="en-US"/>
              </w:rPr>
              <w:t>unnamed protein product [</w:t>
            </w:r>
            <w:r>
              <w:rPr>
                <w:rFonts w:cs="Times New Roman" w:ascii="Times New Roman" w:hAnsi="Times New Roman"/>
                <w:i/>
                <w:color w:val="000000"/>
                <w:sz w:val="24"/>
                <w:szCs w:val="24"/>
                <w:lang w:val="en-US"/>
              </w:rPr>
              <w:t>Vitis vinifera</w:t>
            </w:r>
            <w:r>
              <w:rPr>
                <w:rFonts w:cs="Times New Roman" w:ascii="Times New Roman" w:hAnsi="Times New Roman"/>
                <w:color w:val="000000"/>
                <w:sz w:val="24"/>
                <w:szCs w:val="24"/>
                <w:lang w:val="en-US"/>
              </w:rPr>
              <w:t>]</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40E-13</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55.0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91055</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07</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8.01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subtilisin-like protease</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12E-125</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5.3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6016</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04</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6.00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uxin efflux carrier-like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5.00E-46</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60.9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4736</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6.54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sulfate transporter</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14E-74</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9.3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526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99</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2.55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transcription elongation factor 1</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16E-33</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1.3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8023</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98</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7.94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flavonoid 3-hydroxilase</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00E+00</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6.0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90409</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97</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9.49E-04</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aspartate aminotransferase</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3.95E-39</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6.0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9209</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9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8.38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cellulose synthase-like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00E+00</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0.7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3957</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92</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3.95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uncharacterized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94E-29</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69.83</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375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9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3.91E-04</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uncharacterized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53E-19</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50.33</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90465</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9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4.22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squamosa-promoter binding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46E-51</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1.5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90777</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9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4.06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glutamate decarboxylase</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11E-96</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9.0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5275</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89</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2.56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pPr>
            <w:r>
              <w:rPr>
                <w:rFonts w:cs="Times New Roman" w:ascii="Times New Roman" w:hAnsi="Times New Roman"/>
                <w:color w:val="000000"/>
                <w:sz w:val="24"/>
                <w:szCs w:val="24"/>
              </w:rPr>
              <w:t>hypothetical protein NitaMp040 [</w:t>
            </w:r>
            <w:r>
              <w:rPr>
                <w:rFonts w:cs="Times New Roman" w:ascii="Times New Roman" w:hAnsi="Times New Roman"/>
                <w:i/>
                <w:color w:val="000000"/>
                <w:sz w:val="24"/>
                <w:szCs w:val="24"/>
              </w:rPr>
              <w:t>Nicotiana tabacum</w:t>
            </w:r>
            <w:r>
              <w:rPr>
                <w:rFonts w:cs="Times New Roman" w:ascii="Times New Roman" w:hAnsi="Times New Roman"/>
                <w:color w:val="000000"/>
                <w:sz w:val="24"/>
                <w:szCs w:val="24"/>
              </w:rPr>
              <w:t>]</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4.42E-28</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5.5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9038§</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89</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2.98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thioredoxin m</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3.64E-41</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6.1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8296</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87</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3.66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54E-89</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0.4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0483</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86</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9.45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19E-58</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0.4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652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86</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9.28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host specificity protein j</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00E+00</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9.0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4512</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8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2.10E-04</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p2 erf domain-containing transcription factor</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5.78E-92</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1.9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9635</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84</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5.61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NA---</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5278</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84</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9.62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pollen-specific kinase partner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4.48E-13</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63.7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1069</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84</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2.97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transcription factor tga1</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01E-83</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3.1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6449</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8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6.34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94E-131</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0.4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8654</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77</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8.55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allantoate amidohydrolase</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00E+00</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1.1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0189</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76</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4.16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4.08E-27</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40.8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6413</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76</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2.56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ankyrin repeat-containing</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39E-25</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64.7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3941</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7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8.23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calcium ion binding</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00E+00</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3.5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1824</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69</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1.73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alanyl-trna synthetase</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46E-63</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2.3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0375</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69</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6.27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vacuolar cation proton exchanger 1</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82E-95</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2.0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7142</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68</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5.38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00E+00</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4.9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2065</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61</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2.43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92E-88</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8.5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6583</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57</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2.43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uncharacterized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37E-13</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0.67</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4691</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57</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4.45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peroxidase atp19a</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21E-24</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0.1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9425</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5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6.87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amine oxidase</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00E-61</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5.9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1101</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5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7.51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35E-71</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2.8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6435</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47</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6.62E-04</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amino acid permease</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3.06E-74</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5.8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6921</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4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8.83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serine-threonine protein plant-</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35E-115</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0.8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7242</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44</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8.24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cytoplasmic trna 2-thiolation protein 1</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18E-121</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2.4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8913</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39</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8.96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at1g52190-like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5.12E-54</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1.6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1304</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39</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1.70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97E-96</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9.9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5606</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38</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1.58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regulator of chromosome condensation repeat-containing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5.00E-68</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0.94</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6013</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3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8.29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serine-threonine protein plant-</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61E-69</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66.6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90088</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29</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1.64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rna recognition motif-containing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98E-46</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67.2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4699</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04</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6.90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pPr>
            <w:r>
              <w:rPr>
                <w:rFonts w:cs="Times New Roman" w:ascii="Times New Roman" w:hAnsi="Times New Roman"/>
                <w:color w:val="000000"/>
                <w:sz w:val="24"/>
                <w:szCs w:val="24"/>
                <w:lang w:val="en-US"/>
              </w:rPr>
              <w:t>PREDICTED: hypothetical protein [</w:t>
            </w:r>
            <w:r>
              <w:rPr>
                <w:rFonts w:cs="Times New Roman" w:ascii="Times New Roman" w:hAnsi="Times New Roman"/>
                <w:i/>
                <w:color w:val="000000"/>
                <w:sz w:val="24"/>
                <w:szCs w:val="24"/>
                <w:lang w:val="en-US"/>
              </w:rPr>
              <w:t>Vitis vinifera</w:t>
            </w:r>
            <w:r>
              <w:rPr>
                <w:rFonts w:cs="Times New Roman" w:ascii="Times New Roman" w:hAnsi="Times New Roman"/>
                <w:color w:val="000000"/>
                <w:sz w:val="24"/>
                <w:szCs w:val="24"/>
                <w:lang w:val="en-US"/>
              </w:rPr>
              <w:t>]</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82E-05</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56.17</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5154</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01</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8.22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5.70E-85</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8.2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1489</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09</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3.26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5-amp-activated protein kinase-like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4.47E-21</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63.4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8778§</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2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9.07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uncharacterized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3.49E-47</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8.1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276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27</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1.11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mitochondrial processing peptidase</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00E+00</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8.1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90804</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28</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6.97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photosystem ii 47 kda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00E+00</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9.7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3091</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3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3.67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uncharacterized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3.50E-140</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8.1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6798</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42</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4.31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at4g33690 t16l1_180</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54E-58</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65.4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6732</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4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4.11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uncharacterized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6.91E-120</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4.8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2527</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44</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2.30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like cov 2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6.55E-72</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7.9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7519</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46</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5.33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atp binding</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02E-41</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1.4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1139</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47</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7.19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s-adenosylmethionine-dependent methyltransferase domain-containing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50E-127</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2.7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8537</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47</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8.54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protein abil1</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05E-17</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6.0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9473</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48</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9.73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clathrin adapter complex medium subunit-like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06E-66</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3.7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5863</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49</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2.65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enolase</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00E+00</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4.9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9043</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5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7.19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rna recognition motif family expressed</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06E-46</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4.7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7617§</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5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3.27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denine nucleotide alpha hydrolases-like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45E-68</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9.6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0194</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51</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2.28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protein tyrosine expressed</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00E+00</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8.1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2285</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52</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7.11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beta cha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00E+00</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8.8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3614</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54</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6.75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26E-86</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4.2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2391</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54</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7.89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uncharacterized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74E-101</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5.3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1864</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57</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5.09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phosphatidic acid phosphatase family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88E-113</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7.8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0796</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58</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1.76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phospholipase c</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53E-163</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9.3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2662</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59</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2.70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6.70E-116</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5.9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9606§</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6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4.39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nadh dehydrogenase</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14E-147</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5.2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0714§</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6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1.73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gamma-glutamyl hydrolase 2</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41E-151</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1.6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3198</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6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9.75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serine threonine protein kinase</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79E-152</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2.2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372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67</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4.75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30s ribosomal protein s1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6.53E-58</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5.0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9455</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67</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4.59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o-fucosyltransferase family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4.21E-158</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5.5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501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68</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9.77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58E-112</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7.6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4002</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7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7.37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endonuclease 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47E-48</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3.4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6383</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72</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8.73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heptahelical transmembrane protein2</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3.60E-64</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6.6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1889</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72</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1.57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6.05E-53</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5.2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2124</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7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5.02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aminopeptidase c</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30E-167</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6.9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6636§</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74</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8.46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cmp-2-keto-3-deoctulosonate (cmp-kdo)</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3.88E-115</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1.7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9515</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7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7.38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histone acetyltransferase</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93E-21</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7.6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4105</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76</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9.48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gg1 interacting factor 3 like 1 binding protein 1 isoform 1</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14E-99</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0.0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8789§</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78</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9.37E-04</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5.13E-68</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64.4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7707</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78</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3.31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40s ribosomal protein s28</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3.36E-19</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4.2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1284</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79</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7.74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4.26E-34</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6.3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7906</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79</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2.14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pPr>
            <w:r>
              <w:rPr>
                <w:rFonts w:cs="Times New Roman" w:ascii="Times New Roman" w:hAnsi="Times New Roman"/>
                <w:color w:val="000000"/>
                <w:sz w:val="24"/>
                <w:szCs w:val="24"/>
              </w:rPr>
              <w:t>nonimprinted in prader-willi angelman syndrome regio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04E-17</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8.58</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6025</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81</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6.29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uncharacterized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05E-33</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1.0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7192</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82</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4.96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atp-citrate lyase a-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00E+00</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4.0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2857</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8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6.60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sigma factor sigb regulation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16E-128</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9.3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4331</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8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8.74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pollen-specific c2 domain containing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87E-88</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0.2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4557</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8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3.28E-04</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phd finger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02E-71</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0.4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90377</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88</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2.01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rab family gtpase</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49E-12</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2.2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9412</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88</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4.02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cationic amino acid transporter</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56E-66</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3.2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3762§</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9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4.78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gamma-glutamyl hydrolase 2</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57E-66</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9.7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0189</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91</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5.72E-05</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27E-26</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7.8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4842§</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94</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3.61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uncharacterized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43E-128</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5.8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2861</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94</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4.52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aldehyde dehydrogenase</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52E-54</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2.0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9143</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94</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8.94E-04</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protein phosphatase 2c</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3.21E-54</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4.7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2858</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97</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9.35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vacuolar-sorting receptor 7</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15E-164</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3.5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9122</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5.78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uncharacterized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17E-100</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2.5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7895</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9.78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uncharacterized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4.82E-97</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3.0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90844</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02</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6.21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cytochrome p450</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24E-136</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2.3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2917</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04</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1.08E-04</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inner membrane protein albino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5.82E-179</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2.7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5662</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04</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1.79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phd finger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5.85E-29</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2.8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6914</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07</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4.80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60s ribosomal protein l30</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79E-81</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4.6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7536</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08</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5.08E-04</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53E-84</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0.1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647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08</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7.07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ribosomal protein s21 family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28E-33</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9.61</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0674</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09</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3.05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expansin precursor</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69E-140</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3.1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1885</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11</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9.76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hxxxd-type acyl-transferase-like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55E-124</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62.0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8286§</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1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6.91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btb poz domain-containing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5.16E-138</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0.9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997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16</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1.70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atp binding</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6.51E-151</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3.3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6674</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18</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8.56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uncharacterized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46E-50</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52.9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5528§</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18</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2.57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uncharacterized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79E-53</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1.21</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6227§</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19</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7.97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rna recognition motif-containing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87E-22</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65.23</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9931</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19</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7.71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NA---</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9755</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2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5.66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calcium ion binding</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3.59E-97</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59.4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6472§</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24</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3.86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protein bps1</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18E-123</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8.1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5617§</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24</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3.01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calmodulin-domain protein kinase cdpk isoform 5</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4.33E-128</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5.6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2944</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24</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2.22E-05</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tetratricopeptide repeat domain-containing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80E-57</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2.4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4974§</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24</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1.55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cdp-diacylglycerol--glycerol-3-phosphate 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6.53E-48</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5.56</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7552§</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27</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6.06E-05</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nudix hydrolase 15</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3.06E-77</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0.6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8592§</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28</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2.94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NA---</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1109§</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29</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6.34E-04</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30s ribosomal protein s10</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48E-63</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0.7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0327§</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29</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2.08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adenosine deaminase</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13E-120</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4.2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8826§</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3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1.61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gluconokinase</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5.47E-59</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3.4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3973</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31</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7.68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NA---</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300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38</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4.47E-04</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thylakoid membrane phospho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3.43E-45</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65.3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5968</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39</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4.19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glutathione s-transferase t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72E-128</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3.3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9749</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4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9.72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cytochrome p450</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19E-77</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8.4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5531</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41</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4.51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basic 7s globulin 2 precursor small</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3.39E-36</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5.5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4717</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42</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1.31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beta cha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81E-87</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9.3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9505</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4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6.00E-06</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endomembrane protein emp70 precusor isolog</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4.98E-125</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6.2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2875</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47</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9.34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ap2 domain cbf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53E-99</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6.2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3618</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56</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2.84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48E-33</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0.9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3263§</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6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1.25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rna recognition motif-containing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5.49E-142</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7.4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6405§</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64</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7.92E-04</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56E-126</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5.2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1144</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6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2.99E-04</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pectinacetylesterase family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3.44E-99</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4.3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9885</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67</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7.23E-05</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222222"/>
                <w:sz w:val="24"/>
                <w:szCs w:val="24"/>
              </w:rPr>
            </w:pPr>
            <w:r>
              <w:rPr>
                <w:rFonts w:cs="Times New Roman" w:ascii="Times New Roman" w:hAnsi="Times New Roman"/>
                <w:color w:val="222222"/>
                <w:sz w:val="24"/>
                <w:szCs w:val="24"/>
              </w:rPr>
              <w:t>RRP6-like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12E-23</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49.8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595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67</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7.05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rna recognition motif -containing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75E-105</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0.7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8443</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68</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4.36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pPr>
            <w:r>
              <w:rPr>
                <w:rFonts w:cs="Times New Roman" w:ascii="Times New Roman" w:hAnsi="Times New Roman"/>
                <w:color w:val="000000"/>
                <w:sz w:val="24"/>
                <w:szCs w:val="24"/>
                <w:lang w:val="en-US"/>
              </w:rPr>
              <w:t>PREDICTED: hypothetical protein [</w:t>
            </w:r>
            <w:r>
              <w:rPr>
                <w:rFonts w:cs="Times New Roman" w:ascii="Times New Roman" w:hAnsi="Times New Roman"/>
                <w:i/>
                <w:color w:val="000000"/>
                <w:sz w:val="24"/>
                <w:szCs w:val="24"/>
                <w:lang w:val="en-US"/>
              </w:rPr>
              <w:t>Vitis vinifera</w:t>
            </w:r>
            <w:r>
              <w:rPr>
                <w:rFonts w:cs="Times New Roman" w:ascii="Times New Roman" w:hAnsi="Times New Roman"/>
                <w:color w:val="000000"/>
                <w:sz w:val="24"/>
                <w:szCs w:val="24"/>
                <w:lang w:val="en-US"/>
              </w:rPr>
              <w:t>]</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28E-06</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8.67</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6848</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7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3.99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transcription factor iiia</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97E-139</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5.1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732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76</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2.80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vacuolar sorting receptor 1</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4.67E-132</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3.5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9572§</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79</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1.17E-04</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72E-44</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62.8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7253</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81</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4.32E-04</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asr4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15E-98</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68.5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0015</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81</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1.90E-04</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rubber elongation factor</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30E-99</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2.8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032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82</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1.47E-04</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apoptosis inhibitory protein 5</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85E-91</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6.3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1386</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87</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4.10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uncharacterized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21E-34</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57.8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1817</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91</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1.16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pPr>
            <w:r>
              <w:rPr>
                <w:rFonts w:cs="Times New Roman" w:ascii="Times New Roman" w:hAnsi="Times New Roman"/>
                <w:color w:val="000000"/>
                <w:sz w:val="24"/>
                <w:szCs w:val="24"/>
              </w:rPr>
              <w:t>predicted protein [</w:t>
            </w:r>
            <w:r>
              <w:rPr>
                <w:rFonts w:cs="Times New Roman" w:ascii="Times New Roman" w:hAnsi="Times New Roman"/>
                <w:i/>
                <w:color w:val="000000"/>
                <w:sz w:val="24"/>
                <w:szCs w:val="24"/>
              </w:rPr>
              <w:t>Populus trichocarpa</w:t>
            </w:r>
            <w:r>
              <w:rPr>
                <w:rFonts w:cs="Times New Roman" w:ascii="Times New Roman" w:hAnsi="Times New Roman"/>
                <w:color w:val="000000"/>
                <w:sz w:val="24"/>
                <w:szCs w:val="24"/>
              </w:rPr>
              <w:t>]</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44E-51</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59.4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3917</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92</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6.50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exostosin-like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15E-08</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4.38</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4925§</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9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7.03E-05</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rna recognition motif-containing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5.76E-62</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0.2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5785</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98</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7.15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ap2 domain cbf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6.70E-109</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7.0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7509</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99</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7.97E-04</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ubiquitin-conjugating enzyme</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6.57E-94</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1.9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4656</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0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9.14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uncharacterized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90E-27</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3.6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391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0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9.28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00E+00</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4.7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7168</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0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6.04E-06</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thioredoxin family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20E-99</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7.7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1792§</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06</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3.69E-04</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yippee-like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6.34E-47</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1.5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6231</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1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5.33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magnesium-protoporphyrin ix monomethyl ester</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00E+00</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1.0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6308§</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1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1.35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vacuolar sorting receptor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4.16E-14</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3.7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2996§</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17</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5.22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histone h2a</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11E-52</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4.9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5513</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22</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2.09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v-type h+-transporting atpase 16kda proteolipid subunit</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65E-56</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8.2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6907</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22</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3.08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f-box family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6.54E-91</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6.7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3311</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24</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4.10E-04</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gns1 sur4 membrane family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71E-102</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2.2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5109§</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2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8.89E-04</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prohibitin-like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71E-154</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4.6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3447§</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26</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1.55E-05</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pPr>
            <w:r>
              <w:rPr>
                <w:rFonts w:cs="Times New Roman" w:ascii="Times New Roman" w:hAnsi="Times New Roman"/>
                <w:color w:val="000000"/>
                <w:sz w:val="24"/>
                <w:szCs w:val="24"/>
              </w:rPr>
              <w:t>predicted protein [</w:t>
            </w:r>
            <w:r>
              <w:rPr>
                <w:rFonts w:cs="Times New Roman" w:ascii="Times New Roman" w:hAnsi="Times New Roman"/>
                <w:i/>
                <w:color w:val="000000"/>
                <w:sz w:val="24"/>
                <w:szCs w:val="24"/>
              </w:rPr>
              <w:t>Nicotiana tabacum</w:t>
            </w:r>
            <w:r>
              <w:rPr>
                <w:rFonts w:cs="Times New Roman" w:ascii="Times New Roman" w:hAnsi="Times New Roman"/>
                <w:color w:val="000000"/>
                <w:sz w:val="24"/>
                <w:szCs w:val="24"/>
              </w:rPr>
              <w:t>]</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66E-05</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44.0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1272§</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3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2.91E-04</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ob-fold nucleic acid binding domain containing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63E-46</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8.2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2647§</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3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5.31E-05</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63E-84</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8.8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5607§</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37</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5.71E-05</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glutaryl-dehydrogenase</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28E-133</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0.4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1426§</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42</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1.45E-05</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isoamyl acetate-hydrolyzing</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3.93E-84</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5.8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4093§</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4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6.53E-05</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dna-directed rna polymerases and iii kda polypeptide</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79E-21</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2.6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9403</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46</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1.30E-04</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transcriptional coactivator-like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4.38E-59</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5.9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6198§</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66</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5.03E-05</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12E-82</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8.1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2352§</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74</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2.15E-04</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aterf3 erf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32E-34</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6.0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8916</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8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2.04E-05</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glycine-rich rna-binding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6.29E-36</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2.8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2404§</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8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2.84E-04</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ribose-phosphate pyrophosphokinase 4</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30E-158</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8.2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6093</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84</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6.35E-04</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peroxisomal biogenesis factor 11 family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4.65E-118</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0.2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0557</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9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1.78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phenylcoumaran benzylic ether reductase 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70E-137</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9.1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6896</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3.0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3.78E-05</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mip sip subfamily</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6.83E-56</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7.3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6706§</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3.17</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7.29E-08</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quercetin 3-o-glucoside-6 -o-malonyltransferase</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27E-45</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59.8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5135§</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3.4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4.65E-05</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thioredoxin m</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21E-45</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4.0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4292§</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3.49</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1.37E-06</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transducin wd40 domain-containing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00E+00</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7.4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1468</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3.7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6.18E-05</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inorganic pyrophosphatase</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6.66E-133</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4.7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5161</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3.78</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7.22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2.50E-31</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65.6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674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3.88</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2.85E-07</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uncharacterized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24E-101</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8.4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6172</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3.91</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4.49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80E-54</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56.6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3444§</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4.21</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9.09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adenosine deaminase</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44E-61</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5.2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0197</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4.6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1.75E-05</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tim17 domain-containing protein</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71E-57</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0.9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947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4.94</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2.29E-05</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nitrite reductase</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88E-142</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3.5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3934</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5.64</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6.99E-05</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cytochrome p450 monooxygenase</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0.00E+00</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9.8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4357§</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6.04</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6.49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uroporphyrinogen decarboxylase 1</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37E-174</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4.3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9778</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6.4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6.42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glutathione s-transferase gst 14</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5.14E-29</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77.00</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2563§</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6.8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3.71E-05</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glycolate oxidase</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3.56E-180</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3.65</w:t>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73893§</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27</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2.06E-06</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NA---</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5597</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7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2.32E-05</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NA---</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napToGrid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3" w:hRule="atLeast"/>
        </w:trPr>
        <w:tc>
          <w:tcPr>
            <w:tcW w:w="137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TC182153</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9.76</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sz w:val="24"/>
                <w:szCs w:val="24"/>
              </w:rPr>
            </w:pPr>
            <w:r>
              <w:rPr>
                <w:rFonts w:cs="Times New Roman" w:ascii="Times New Roman" w:hAnsi="Times New Roman"/>
                <w:sz w:val="24"/>
                <w:szCs w:val="24"/>
              </w:rPr>
              <w:t>1.43E-03</w:t>
            </w:r>
          </w:p>
        </w:tc>
        <w:tc>
          <w:tcPr>
            <w:tcW w:w="432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glutathione s-transferase</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1.02E-49</w:t>
            </w:r>
          </w:p>
        </w:tc>
        <w:tc>
          <w:tcPr>
            <w:tcW w:w="20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82.00</w:t>
            </w:r>
          </w:p>
        </w:tc>
      </w:tr>
    </w:tbl>
    <w:p>
      <w:pPr>
        <w:pStyle w:val="Normal"/>
        <w:widowControl w:val="false"/>
        <w:spacing w:before="0" w:after="0"/>
        <w:contextualSpacing/>
        <w:jc w:val="left"/>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0"/>
        </w:numPr>
        <w:ind w:left="360" w:hanging="360"/>
        <w:outlineLvl w:val="0"/>
        <w:rPr>
          <w:rFonts w:ascii="Times New Roman" w:hAnsi="Times New Roman" w:cs="Times New Roman"/>
          <w:b/>
          <w:b/>
          <w:sz w:val="24"/>
          <w:szCs w:val="24"/>
          <w:lang w:val="en-US"/>
        </w:rPr>
      </w:pPr>
      <w:r>
        <w:rPr>
          <w:rFonts w:cs="Times New Roman" w:ascii="Times New Roman" w:hAnsi="Times New Roman"/>
          <w:b/>
          <w:sz w:val="24"/>
          <w:szCs w:val="24"/>
          <w:lang w:val="en-US"/>
        </w:rPr>
        <w:t>SUPPLEMENTARY FIGURE LEGEND</w:t>
      </w:r>
    </w:p>
    <w:p>
      <w:pPr>
        <w:pStyle w:val="Normal"/>
        <w:numPr>
          <w:ilvl w:val="0"/>
          <w:numId w:val="0"/>
        </w:numPr>
        <w:ind w:left="360" w:hanging="360"/>
        <w:outlineLvl w:val="0"/>
        <w:rPr>
          <w:rFonts w:ascii="Times New Roman" w:hAnsi="Times New Roman" w:cs="Times New Roman"/>
          <w:sz w:val="24"/>
          <w:szCs w:val="24"/>
          <w:lang w:val="en-US"/>
        </w:rPr>
      </w:pPr>
      <w:r>
        <w:rPr>
          <w:rFonts w:cs="Times New Roman" w:ascii="Times New Roman" w:hAnsi="Times New Roman"/>
          <w:sz w:val="24"/>
          <w:szCs w:val="24"/>
          <w:lang w:val="en-US"/>
        </w:rPr>
        <w:t>Supplementary Fig. 4. Hierarchical clustering and the correlation among differentially expressed signals in M82 and IL10-1 fruit transcriptomes (based on Pearson correlation). Color scale (top) ranges from 0.0 (green) to 682.81067 (black) to 1868.4265 (red). Clusters are indicated on the left of the column. Data for two years are shown, with 2007 on the left and 2008 on the right, and M82 is shown first under each year. TC transcripts are identified by number and function on the right of the column. Cluster 2 contains upregulated sequences in IL10-1 fruit linking genes involved in carbohydrate (glycolysis and the citric acid cycle) and amino acid catabolism with ethylene and defense responses. Cluster 5 mainly includes sequences related to peroxisome metabolism and biogenesis, such as a glycolate oxidase and a peroxisomal biogenesis factor</w:t>
      </w:r>
    </w:p>
    <w:p>
      <w:pPr>
        <w:pStyle w:val="Normal"/>
        <w:widowControl w:val="false"/>
        <w:spacing w:before="0" w:after="0"/>
        <w:contextualSpacing/>
        <w:jc w:val="left"/>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2240" w:h="15840"/>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0"/>
    <w:family w:val="decorative"/>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Calibri" w:hAnsi="Calibri" w:eastAsia="Calibri" w:cs="Times New Roman"/>
      <w:color w:val="auto"/>
      <w:sz w:val="22"/>
      <w:szCs w:val="22"/>
      <w:lang w:val="it-IT"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HTMLPreformattedChar">
    <w:name w:val="HTML Preformatted Char"/>
    <w:qFormat/>
    <w:rPr>
      <w:rFonts w:ascii="Courier New" w:hAnsi="Courier New" w:eastAsia="Times New Roman" w:cs="Courier New"/>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Courier New" w:hAnsi="Courier New" w:eastAsia="Times New Roman" w:cs="Courier New"/>
      <w:sz w:val="20"/>
      <w:szCs w:val="20"/>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9T10:14:00Z</dcterms:created>
  <dc:creator> </dc:creator>
  <dc:description/>
  <cp:keywords/>
  <dc:language>en-US</dc:language>
  <cp:lastModifiedBy>Akila</cp:lastModifiedBy>
  <cp:lastPrinted>2009-12-04T12:10:00Z</cp:lastPrinted>
  <dcterms:modified xsi:type="dcterms:W3CDTF">2012-08-06T06:29:00Z</dcterms:modified>
  <cp:revision>12</cp:revision>
  <dc:subject/>
  <dc:title>Supplemental Table 1</dc:title>
</cp:coreProperties>
</file>